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5AA53" w14:textId="77777777" w:rsidR="001754A1" w:rsidRDefault="001754A1" w:rsidP="001754A1">
      <w:pPr>
        <w:spacing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8B13DB">
        <w:rPr>
          <w:rFonts w:ascii="Times New Roman" w:hAnsi="Times New Roman" w:cs="Times New Roman"/>
          <w:noProof/>
          <w:sz w:val="24"/>
          <w:szCs w:val="24"/>
        </w:rPr>
        <w:object w:dxaOrig="4500" w:dyaOrig="4820" w14:anchorId="0B8017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23.95pt;height:240.4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60751509" r:id="rId5"/>
        </w:object>
      </w:r>
    </w:p>
    <w:p w14:paraId="60F3FEBA" w14:textId="379B601C" w:rsidR="001754A1" w:rsidRDefault="001754A1" w:rsidP="001754A1">
      <w:r w:rsidRPr="005C4839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Pr="005C483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. Pairwise comparison of misreporting percentages between the top 5 most abundant species. </w:t>
      </w:r>
      <w:r w:rsidRPr="005C4839">
        <w:rPr>
          <w:rFonts w:ascii="Times New Roman" w:hAnsi="Times New Roman" w:cs="Times New Roman"/>
          <w:iCs/>
          <w:sz w:val="24"/>
          <w:szCs w:val="24"/>
        </w:rPr>
        <w:t>This table corresponds to the data and proportions in Figure 2.</w:t>
      </w:r>
    </w:p>
    <w:sectPr w:rsidR="00175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4A1"/>
    <w:rsid w:val="0017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1FBDA"/>
  <w15:chartTrackingRefBased/>
  <w15:docId w15:val="{2469940F-7BAE-4E78-8179-B369A73C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4T13:35:00Z</dcterms:created>
  <dcterms:modified xsi:type="dcterms:W3CDTF">2020-09-04T13:35:00Z</dcterms:modified>
</cp:coreProperties>
</file>